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A902C" w14:textId="77777777" w:rsidR="00B47A58" w:rsidRPr="00B47A58" w:rsidRDefault="00B47A58" w:rsidP="00B47A58">
      <w:pPr>
        <w:spacing w:after="0" w:line="240" w:lineRule="auto"/>
        <w:rPr>
          <w:rFonts w:cs="Times New Roman"/>
          <w:b/>
          <w:bCs/>
          <w:szCs w:val="24"/>
        </w:rPr>
      </w:pPr>
      <w:r w:rsidRPr="00B47A58">
        <w:rPr>
          <w:rFonts w:cs="Times New Roman"/>
          <w:b/>
          <w:bCs/>
          <w:szCs w:val="24"/>
        </w:rPr>
        <w:t>S2 Table. List of parenteral medications included</w:t>
      </w:r>
    </w:p>
    <w:p w14:paraId="1219C38D" w14:textId="77777777" w:rsidR="00B47A58" w:rsidRPr="00B47A58" w:rsidRDefault="00B47A58" w:rsidP="00B47A58">
      <w:pPr>
        <w:spacing w:after="0" w:line="240" w:lineRule="auto"/>
        <w:rPr>
          <w:rFonts w:cs="Times New Roman"/>
          <w:szCs w:val="24"/>
        </w:rPr>
      </w:pPr>
    </w:p>
    <w:tbl>
      <w:tblPr>
        <w:tblW w:w="6380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80"/>
      </w:tblGrid>
      <w:tr w:rsidR="00B47A58" w:rsidRPr="00B47A58" w14:paraId="33E70607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016FAA5B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Amoxicillin-clavulanate 1.2g</w:t>
            </w:r>
          </w:p>
        </w:tc>
      </w:tr>
      <w:tr w:rsidR="00B47A58" w:rsidRPr="00B47A58" w14:paraId="48AAD5F3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40DF1163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Ampicillin-sulbactam 1.5g</w:t>
            </w:r>
          </w:p>
        </w:tc>
      </w:tr>
      <w:tr w:rsidR="00B47A58" w:rsidRPr="00B47A58" w14:paraId="6285B7AF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5CDE984D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Bumetanide 0.5mg/mL</w:t>
            </w:r>
          </w:p>
        </w:tc>
      </w:tr>
      <w:tr w:rsidR="00B47A58" w:rsidRPr="00B47A58" w14:paraId="63465283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3EE49C20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Cefoperazone 1g</w:t>
            </w:r>
          </w:p>
        </w:tc>
      </w:tr>
      <w:tr w:rsidR="00B47A58" w:rsidRPr="00B47A58" w14:paraId="54D228C7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1BD85218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Cefoperazone-sulbactam 1g</w:t>
            </w:r>
          </w:p>
        </w:tc>
      </w:tr>
      <w:tr w:rsidR="00B47A58" w:rsidRPr="00B47A58" w14:paraId="66AF7904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1D732DC4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Ciprofloxacin 200mg</w:t>
            </w:r>
          </w:p>
        </w:tc>
      </w:tr>
      <w:tr w:rsidR="00B47A58" w:rsidRPr="00B47A58" w14:paraId="61D72F07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74C26CDC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Enoxaparin 20mg</w:t>
            </w:r>
          </w:p>
        </w:tc>
      </w:tr>
      <w:tr w:rsidR="00B47A58" w:rsidRPr="00B47A58" w14:paraId="4276D94E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17340A2B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Enoxaparin 40mg</w:t>
            </w:r>
          </w:p>
        </w:tc>
      </w:tr>
      <w:tr w:rsidR="00B47A58" w:rsidRPr="00B47A58" w14:paraId="6B91D7EE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647B5C53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Enoxaparin 60mg</w:t>
            </w:r>
          </w:p>
        </w:tc>
      </w:tr>
      <w:tr w:rsidR="00B47A58" w:rsidRPr="00B47A58" w14:paraId="3FB457D9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5515C85C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Esmolol HCl 10 mg/mL</w:t>
            </w:r>
          </w:p>
        </w:tc>
      </w:tr>
      <w:tr w:rsidR="00B47A58" w:rsidRPr="00B47A58" w14:paraId="4A26991C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049B054A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Esomeprazole 40mg</w:t>
            </w:r>
          </w:p>
        </w:tc>
      </w:tr>
      <w:tr w:rsidR="00B47A58" w:rsidRPr="00B47A58" w14:paraId="583B0B63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45CCADF9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Fondaparinux 2.5mg</w:t>
            </w:r>
          </w:p>
        </w:tc>
      </w:tr>
      <w:tr w:rsidR="00B47A58" w:rsidRPr="00B47A58" w14:paraId="2501EBBD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6C30BE50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Furosemide 10mg/mL</w:t>
            </w:r>
          </w:p>
        </w:tc>
      </w:tr>
      <w:tr w:rsidR="00B47A58" w:rsidRPr="00B47A58" w14:paraId="62334F77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55BD820F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 xml:space="preserve">Insulin </w:t>
            </w:r>
            <w:proofErr w:type="spellStart"/>
            <w:r w:rsidRPr="00B47A58">
              <w:rPr>
                <w:rFonts w:eastAsia="Times New Roman" w:cs="Times New Roman"/>
                <w:color w:val="000000"/>
                <w:szCs w:val="24"/>
              </w:rPr>
              <w:t>Aspart</w:t>
            </w:r>
            <w:proofErr w:type="spellEnd"/>
            <w:r w:rsidRPr="00B47A58">
              <w:rPr>
                <w:rFonts w:eastAsia="Times New Roman" w:cs="Times New Roman"/>
                <w:color w:val="000000"/>
                <w:szCs w:val="24"/>
              </w:rPr>
              <w:t xml:space="preserve"> 100 IU/ml </w:t>
            </w:r>
          </w:p>
        </w:tc>
      </w:tr>
      <w:tr w:rsidR="00B47A58" w:rsidRPr="00B47A58" w14:paraId="72CD7B8C" w14:textId="77777777" w:rsidTr="00D8481C">
        <w:trPr>
          <w:trHeight w:val="290"/>
        </w:trPr>
        <w:tc>
          <w:tcPr>
            <w:tcW w:w="6380" w:type="dxa"/>
            <w:shd w:val="clear" w:color="auto" w:fill="auto"/>
            <w:vAlign w:val="center"/>
            <w:hideMark/>
          </w:tcPr>
          <w:p w14:paraId="657C7626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 xml:space="preserve">Insulin </w:t>
            </w:r>
            <w:proofErr w:type="spellStart"/>
            <w:r w:rsidRPr="00B47A58">
              <w:rPr>
                <w:rFonts w:eastAsia="Times New Roman" w:cs="Times New Roman"/>
                <w:color w:val="000000"/>
                <w:szCs w:val="24"/>
              </w:rPr>
              <w:t>Aspart</w:t>
            </w:r>
            <w:proofErr w:type="spellEnd"/>
            <w:r w:rsidRPr="00B47A58">
              <w:rPr>
                <w:rFonts w:eastAsia="Times New Roman" w:cs="Times New Roman"/>
                <w:color w:val="000000"/>
                <w:szCs w:val="24"/>
              </w:rPr>
              <w:t xml:space="preserve"> 30% &amp; </w:t>
            </w:r>
            <w:proofErr w:type="spellStart"/>
            <w:r w:rsidRPr="00B47A58">
              <w:rPr>
                <w:rFonts w:eastAsia="Times New Roman" w:cs="Times New Roman"/>
                <w:color w:val="000000"/>
                <w:szCs w:val="24"/>
              </w:rPr>
              <w:t>Protaminated</w:t>
            </w:r>
            <w:proofErr w:type="spellEnd"/>
            <w:r w:rsidRPr="00B47A58">
              <w:rPr>
                <w:rFonts w:eastAsia="Times New Roman" w:cs="Times New Roman"/>
                <w:color w:val="000000"/>
                <w:szCs w:val="24"/>
              </w:rPr>
              <w:t xml:space="preserve"> Insulin </w:t>
            </w:r>
            <w:proofErr w:type="spellStart"/>
            <w:r w:rsidRPr="00B47A58">
              <w:rPr>
                <w:rFonts w:eastAsia="Times New Roman" w:cs="Times New Roman"/>
                <w:color w:val="000000"/>
                <w:szCs w:val="24"/>
              </w:rPr>
              <w:t>Aspart</w:t>
            </w:r>
            <w:proofErr w:type="spellEnd"/>
            <w:r w:rsidRPr="00B47A58">
              <w:rPr>
                <w:rFonts w:eastAsia="Times New Roman" w:cs="Times New Roman"/>
                <w:color w:val="000000"/>
                <w:szCs w:val="24"/>
              </w:rPr>
              <w:t xml:space="preserve"> 70% 100 IU/mL</w:t>
            </w:r>
          </w:p>
        </w:tc>
      </w:tr>
      <w:tr w:rsidR="00B47A58" w:rsidRPr="00B47A58" w14:paraId="1EF32C5F" w14:textId="77777777" w:rsidTr="00D8481C">
        <w:trPr>
          <w:trHeight w:val="290"/>
        </w:trPr>
        <w:tc>
          <w:tcPr>
            <w:tcW w:w="6380" w:type="dxa"/>
            <w:shd w:val="clear" w:color="auto" w:fill="auto"/>
            <w:vAlign w:val="center"/>
            <w:hideMark/>
          </w:tcPr>
          <w:p w14:paraId="5009B1B4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 xml:space="preserve">Insulin Glargine 300 IU/ml </w:t>
            </w:r>
          </w:p>
        </w:tc>
      </w:tr>
      <w:tr w:rsidR="00B47A58" w:rsidRPr="00B47A58" w14:paraId="1D186C7D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71F9F427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Insulin Isophane (rDNA origin) 100IU/mL</w:t>
            </w:r>
          </w:p>
        </w:tc>
      </w:tr>
      <w:tr w:rsidR="00B47A58" w:rsidRPr="00B47A58" w14:paraId="15748584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4D06B5AD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Insulin soluble (rDNA origin) 100IU/mL</w:t>
            </w:r>
          </w:p>
        </w:tc>
      </w:tr>
      <w:tr w:rsidR="00B47A58" w:rsidRPr="00B47A58" w14:paraId="64D6073B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3232E05C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Insulin soluble 30% &amp; insulin isophane 70% 100IU/mL</w:t>
            </w:r>
          </w:p>
        </w:tc>
      </w:tr>
      <w:tr w:rsidR="00B47A58" w:rsidRPr="00B47A58" w14:paraId="14D67FB0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01E04C29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Isosorbide dinitrate 1 mg/mL</w:t>
            </w:r>
          </w:p>
        </w:tc>
      </w:tr>
      <w:tr w:rsidR="00B47A58" w:rsidRPr="00B47A58" w14:paraId="3F899AF5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03ED3EA9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Labetalol 5mg/ml Injection</w:t>
            </w:r>
          </w:p>
        </w:tc>
      </w:tr>
      <w:tr w:rsidR="00B47A58" w:rsidRPr="00B47A58" w14:paraId="36EB8E69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1D0A805F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Metoclopramide 10mg</w:t>
            </w:r>
          </w:p>
        </w:tc>
      </w:tr>
      <w:tr w:rsidR="00B47A58" w:rsidRPr="00B47A58" w14:paraId="28CC3321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05C31A14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Metronidazole 500mg</w:t>
            </w:r>
          </w:p>
        </w:tc>
      </w:tr>
      <w:tr w:rsidR="00B47A58" w:rsidRPr="00B47A58" w14:paraId="69CF170F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3CD245DD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Midazolam 5mg</w:t>
            </w:r>
          </w:p>
        </w:tc>
      </w:tr>
      <w:tr w:rsidR="00B47A58" w:rsidRPr="00B47A58" w14:paraId="512846A9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48B48A3E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Morphine 2mg/mL</w:t>
            </w:r>
          </w:p>
        </w:tc>
      </w:tr>
      <w:tr w:rsidR="00B47A58" w:rsidRPr="00B47A58" w14:paraId="53E31C75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112BAEF1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Noradrenaline 1mg/mL</w:t>
            </w:r>
          </w:p>
        </w:tc>
      </w:tr>
      <w:tr w:rsidR="00B47A58" w:rsidRPr="00B47A58" w14:paraId="63288919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4AC7843A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Omeprazole 40mg</w:t>
            </w:r>
          </w:p>
        </w:tc>
      </w:tr>
      <w:tr w:rsidR="00B47A58" w:rsidRPr="00B47A58" w14:paraId="689177F1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252070BB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Pantoprazole 40mg</w:t>
            </w:r>
          </w:p>
        </w:tc>
      </w:tr>
      <w:tr w:rsidR="00B47A58" w:rsidRPr="00B47A58" w14:paraId="0E86141B" w14:textId="77777777" w:rsidTr="00D8481C">
        <w:trPr>
          <w:trHeight w:val="29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2FB359BA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Ranitidine 50mg</w:t>
            </w:r>
          </w:p>
        </w:tc>
      </w:tr>
      <w:tr w:rsidR="00B47A58" w:rsidRPr="00B47A58" w14:paraId="3FF7D202" w14:textId="77777777" w:rsidTr="00D8481C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48BE19FD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Streptokinase 1,500,000 IU</w:t>
            </w:r>
          </w:p>
        </w:tc>
      </w:tr>
      <w:tr w:rsidR="00B47A58" w:rsidRPr="00B47A58" w14:paraId="3CF24177" w14:textId="77777777" w:rsidTr="00D8481C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21405B10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Tenecteplase 50mg</w:t>
            </w:r>
          </w:p>
        </w:tc>
      </w:tr>
      <w:tr w:rsidR="00B47A58" w:rsidRPr="00B47A58" w14:paraId="3555CC3D" w14:textId="77777777" w:rsidTr="00D8481C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34C6451A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Tramadol 50mg</w:t>
            </w:r>
          </w:p>
        </w:tc>
      </w:tr>
      <w:tr w:rsidR="00B47A58" w:rsidRPr="00B47A58" w14:paraId="2197A519" w14:textId="77777777" w:rsidTr="00D8481C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3789192D" w14:textId="77777777" w:rsidR="00B47A58" w:rsidRPr="00B47A58" w:rsidRDefault="00B47A58" w:rsidP="00D8481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47A58">
              <w:rPr>
                <w:rFonts w:eastAsia="Times New Roman" w:cs="Times New Roman"/>
                <w:color w:val="000000"/>
                <w:szCs w:val="24"/>
              </w:rPr>
              <w:t>Unfractionated heparin 5000 units/mL</w:t>
            </w:r>
          </w:p>
        </w:tc>
      </w:tr>
    </w:tbl>
    <w:p w14:paraId="037603D8" w14:textId="77777777" w:rsidR="00B53AB9" w:rsidRPr="00B47A58" w:rsidRDefault="00B53AB9">
      <w:pPr>
        <w:rPr>
          <w:rFonts w:cs="Times New Roman"/>
          <w:szCs w:val="24"/>
        </w:rPr>
      </w:pPr>
    </w:p>
    <w:sectPr w:rsidR="00B53AB9" w:rsidRPr="00B47A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AYCS0tLczMLMyNzYyUdpeDU4uLM/DyQAsNaAPHLmucsAAAA"/>
  </w:docVars>
  <w:rsids>
    <w:rsidRoot w:val="00B47A58"/>
    <w:rsid w:val="00B2214B"/>
    <w:rsid w:val="00B47A58"/>
    <w:rsid w:val="00B53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39B84"/>
  <w15:chartTrackingRefBased/>
  <w15:docId w15:val="{3CFF76A4-9073-43FA-B0D0-0131169BB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A58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 Zheng Low</dc:creator>
  <cp:keywords/>
  <dc:description/>
  <cp:lastModifiedBy>Joo Zheng Low</cp:lastModifiedBy>
  <cp:revision>1</cp:revision>
  <dcterms:created xsi:type="dcterms:W3CDTF">2021-12-07T06:59:00Z</dcterms:created>
  <dcterms:modified xsi:type="dcterms:W3CDTF">2021-12-07T07:00:00Z</dcterms:modified>
</cp:coreProperties>
</file>